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BF9A" w14:textId="77777777" w:rsidR="00F43406" w:rsidRPr="00937E98" w:rsidRDefault="00F43406" w:rsidP="00F434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7E9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Galectin-3 expression in study population. Univariate analysis. </w:t>
      </w:r>
    </w:p>
    <w:p w14:paraId="06424E64" w14:textId="77777777" w:rsidR="00F43406" w:rsidRPr="00937E98" w:rsidRDefault="00F43406" w:rsidP="00F4340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7"/>
        <w:gridCol w:w="1516"/>
        <w:gridCol w:w="1416"/>
        <w:gridCol w:w="1056"/>
      </w:tblGrid>
      <w:tr w:rsidR="00937E98" w:rsidRPr="00937E98" w14:paraId="6C7E35FC" w14:textId="77777777" w:rsidTr="00A700CC">
        <w:tc>
          <w:tcPr>
            <w:tcW w:w="46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604D5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932" w:type="dxa"/>
            <w:gridSpan w:val="2"/>
            <w:tcBorders>
              <w:left w:val="single" w:sz="4" w:space="0" w:color="auto"/>
            </w:tcBorders>
          </w:tcPr>
          <w:p w14:paraId="1FB42331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</w:rPr>
              <w:t>Galectin-3</w:t>
            </w:r>
          </w:p>
        </w:tc>
        <w:tc>
          <w:tcPr>
            <w:tcW w:w="1056" w:type="dxa"/>
            <w:vMerge w:val="restart"/>
            <w:vAlign w:val="center"/>
          </w:tcPr>
          <w:p w14:paraId="5CB6D109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</w:rPr>
              <w:t>p-</w:t>
            </w: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</w:rPr>
              <w:t>value</w:t>
            </w:r>
            <w:proofErr w:type="spellEnd"/>
          </w:p>
        </w:tc>
      </w:tr>
      <w:tr w:rsidR="00937E98" w:rsidRPr="00937E98" w14:paraId="77FEEFC0" w14:textId="77777777" w:rsidTr="00A700CC">
        <w:tc>
          <w:tcPr>
            <w:tcW w:w="4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E9FE15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</w:tcBorders>
          </w:tcPr>
          <w:p w14:paraId="6BC53714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</w:rPr>
              <w:t>Positive</w:t>
            </w:r>
          </w:p>
        </w:tc>
        <w:tc>
          <w:tcPr>
            <w:tcW w:w="1416" w:type="dxa"/>
          </w:tcPr>
          <w:p w14:paraId="07DEF71A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</w:rPr>
              <w:t>Negative</w:t>
            </w:r>
          </w:p>
        </w:tc>
        <w:tc>
          <w:tcPr>
            <w:tcW w:w="1056" w:type="dxa"/>
            <w:vMerge/>
          </w:tcPr>
          <w:p w14:paraId="0FBA453D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937E98" w:rsidRPr="00937E98" w14:paraId="1FD825E2" w14:textId="77777777" w:rsidTr="00A700CC">
        <w:tc>
          <w:tcPr>
            <w:tcW w:w="4617" w:type="dxa"/>
            <w:tcBorders>
              <w:top w:val="single" w:sz="4" w:space="0" w:color="auto"/>
            </w:tcBorders>
          </w:tcPr>
          <w:p w14:paraId="0A409A9B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Gender</w:t>
            </w:r>
          </w:p>
          <w:p w14:paraId="6B77D78A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Males n, (%)</w:t>
            </w:r>
          </w:p>
          <w:p w14:paraId="6F94C1EA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Females n, (%)</w:t>
            </w:r>
          </w:p>
        </w:tc>
        <w:tc>
          <w:tcPr>
            <w:tcW w:w="1516" w:type="dxa"/>
            <w:tcBorders>
              <w:top w:val="single" w:sz="4" w:space="0" w:color="auto"/>
            </w:tcBorders>
          </w:tcPr>
          <w:p w14:paraId="38E026B8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A3A2C4D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8 (72.2%)</w:t>
            </w:r>
          </w:p>
          <w:p w14:paraId="74C23613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3 (27.3%)</w:t>
            </w:r>
          </w:p>
        </w:tc>
        <w:tc>
          <w:tcPr>
            <w:tcW w:w="1416" w:type="dxa"/>
          </w:tcPr>
          <w:p w14:paraId="59A16845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</w:p>
          <w:p w14:paraId="2029F22A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15 (60%)</w:t>
            </w:r>
          </w:p>
          <w:p w14:paraId="043BF999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10 (40%)</w:t>
            </w:r>
          </w:p>
        </w:tc>
        <w:tc>
          <w:tcPr>
            <w:tcW w:w="1056" w:type="dxa"/>
            <w:vAlign w:val="center"/>
          </w:tcPr>
          <w:p w14:paraId="0BE308E0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0.367</w:t>
            </w:r>
          </w:p>
        </w:tc>
      </w:tr>
      <w:tr w:rsidR="00937E98" w:rsidRPr="00937E98" w14:paraId="22734487" w14:textId="77777777" w:rsidTr="00A700CC">
        <w:tc>
          <w:tcPr>
            <w:tcW w:w="4617" w:type="dxa"/>
          </w:tcPr>
          <w:p w14:paraId="423224E5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Age at PRL-</w:t>
            </w: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oma</w:t>
            </w:r>
            <w:proofErr w:type="spellEnd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diagnosis, median (IQR)</w:t>
            </w:r>
          </w:p>
        </w:tc>
        <w:tc>
          <w:tcPr>
            <w:tcW w:w="1516" w:type="dxa"/>
          </w:tcPr>
          <w:p w14:paraId="18BE3E35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38 (14.5)</w:t>
            </w:r>
          </w:p>
        </w:tc>
        <w:tc>
          <w:tcPr>
            <w:tcW w:w="1416" w:type="dxa"/>
          </w:tcPr>
          <w:p w14:paraId="55654900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26.5 (13)</w:t>
            </w:r>
          </w:p>
        </w:tc>
        <w:tc>
          <w:tcPr>
            <w:tcW w:w="1056" w:type="dxa"/>
            <w:vAlign w:val="center"/>
          </w:tcPr>
          <w:p w14:paraId="29AE655C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49</w:t>
            </w:r>
          </w:p>
        </w:tc>
      </w:tr>
      <w:tr w:rsidR="00937E98" w:rsidRPr="00937E98" w14:paraId="58A948C1" w14:textId="77777777" w:rsidTr="00A700CC">
        <w:tc>
          <w:tcPr>
            <w:tcW w:w="4617" w:type="dxa"/>
          </w:tcPr>
          <w:p w14:paraId="3B18BB2C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PRL at diagnosis ng/mL, median (IQR)</w:t>
            </w:r>
          </w:p>
        </w:tc>
        <w:tc>
          <w:tcPr>
            <w:tcW w:w="1516" w:type="dxa"/>
          </w:tcPr>
          <w:p w14:paraId="3ED14F71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410 (1530)</w:t>
            </w:r>
          </w:p>
        </w:tc>
        <w:tc>
          <w:tcPr>
            <w:tcW w:w="1416" w:type="dxa"/>
          </w:tcPr>
          <w:p w14:paraId="7EE16E53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63 (3269)</w:t>
            </w:r>
          </w:p>
        </w:tc>
        <w:tc>
          <w:tcPr>
            <w:tcW w:w="1056" w:type="dxa"/>
            <w:vAlign w:val="center"/>
          </w:tcPr>
          <w:p w14:paraId="295262E9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76</w:t>
            </w:r>
          </w:p>
        </w:tc>
      </w:tr>
      <w:tr w:rsidR="00937E98" w:rsidRPr="00937E98" w14:paraId="7244FCB1" w14:textId="77777777" w:rsidTr="00A700CC">
        <w:tc>
          <w:tcPr>
            <w:tcW w:w="4617" w:type="dxa"/>
          </w:tcPr>
          <w:p w14:paraId="7158F238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KI67 Li, median (IQR)</w:t>
            </w:r>
          </w:p>
        </w:tc>
        <w:tc>
          <w:tcPr>
            <w:tcW w:w="1516" w:type="dxa"/>
          </w:tcPr>
          <w:p w14:paraId="7C5153F0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2.5 (3.5)</w:t>
            </w:r>
          </w:p>
        </w:tc>
        <w:tc>
          <w:tcPr>
            <w:tcW w:w="1416" w:type="dxa"/>
          </w:tcPr>
          <w:p w14:paraId="570E194B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.5 (2)</w:t>
            </w:r>
          </w:p>
        </w:tc>
        <w:tc>
          <w:tcPr>
            <w:tcW w:w="1056" w:type="dxa"/>
            <w:vAlign w:val="center"/>
          </w:tcPr>
          <w:p w14:paraId="52ED3CDE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45</w:t>
            </w:r>
          </w:p>
        </w:tc>
      </w:tr>
      <w:tr w:rsidR="00937E98" w:rsidRPr="00937E98" w14:paraId="331D72B0" w14:textId="77777777" w:rsidTr="00A700CC">
        <w:tc>
          <w:tcPr>
            <w:tcW w:w="4617" w:type="dxa"/>
          </w:tcPr>
          <w:p w14:paraId="5B9F0FA8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p53</w:t>
            </w:r>
          </w:p>
          <w:p w14:paraId="00287587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Negative</w:t>
            </w:r>
            <w:r w:rsidRPr="00937E98">
              <w:rPr>
                <w:rFonts w:ascii="Times New Roman" w:hAnsi="Times New Roman" w:cs="Times New Roman"/>
                <w:i/>
                <w:sz w:val="24"/>
              </w:rPr>
              <w:t xml:space="preserve"> n, (%)</w:t>
            </w:r>
          </w:p>
          <w:p w14:paraId="2B317930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Positive</w:t>
            </w:r>
            <w:r w:rsidRPr="00937E98">
              <w:rPr>
                <w:rFonts w:ascii="Times New Roman" w:hAnsi="Times New Roman" w:cs="Times New Roman"/>
                <w:i/>
                <w:sz w:val="24"/>
              </w:rPr>
              <w:t xml:space="preserve"> n, (%)</w:t>
            </w:r>
          </w:p>
        </w:tc>
        <w:tc>
          <w:tcPr>
            <w:tcW w:w="1516" w:type="dxa"/>
          </w:tcPr>
          <w:p w14:paraId="2402E24F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DB0B795" w14:textId="60F048EA" w:rsidR="00F43406" w:rsidRPr="00937E98" w:rsidRDefault="008744DD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7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>6.</w:t>
            </w: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9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  <w:p w14:paraId="1F7FA287" w14:textId="0AB45BE6" w:rsidR="00F43406" w:rsidRPr="00937E98" w:rsidRDefault="008744DD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4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40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</w:tc>
        <w:tc>
          <w:tcPr>
            <w:tcW w:w="1416" w:type="dxa"/>
          </w:tcPr>
          <w:p w14:paraId="7E8ACEE2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E2FBCFF" w14:textId="712C5E88" w:rsidR="00F43406" w:rsidRPr="00937E98" w:rsidRDefault="008744DD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9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73.1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>%)</w:t>
            </w:r>
          </w:p>
          <w:p w14:paraId="78725714" w14:textId="70CD0606" w:rsidR="00F43406" w:rsidRPr="00937E98" w:rsidRDefault="008744DD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</w:t>
            </w:r>
            <w:r w:rsidR="00F43406" w:rsidRPr="00937E98">
              <w:rPr>
                <w:rFonts w:ascii="Times New Roman" w:hAnsi="Times New Roman" w:cs="Times New Roman"/>
                <w:sz w:val="24"/>
                <w:lang w:val="en-US"/>
              </w:rPr>
              <w:t>0%)</w:t>
            </w:r>
          </w:p>
        </w:tc>
        <w:tc>
          <w:tcPr>
            <w:tcW w:w="1056" w:type="dxa"/>
            <w:vAlign w:val="center"/>
          </w:tcPr>
          <w:p w14:paraId="55838F4D" w14:textId="650488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</w:t>
            </w:r>
            <w:r w:rsidR="008744DD" w:rsidRPr="00937E98">
              <w:rPr>
                <w:rFonts w:ascii="Times New Roman" w:hAnsi="Times New Roman" w:cs="Times New Roman"/>
                <w:sz w:val="24"/>
                <w:lang w:val="en-US"/>
              </w:rPr>
              <w:t>446</w:t>
            </w:r>
          </w:p>
        </w:tc>
      </w:tr>
      <w:tr w:rsidR="00937E98" w:rsidRPr="00937E98" w14:paraId="6953F96F" w14:textId="77777777" w:rsidTr="00A700CC">
        <w:tc>
          <w:tcPr>
            <w:tcW w:w="4617" w:type="dxa"/>
          </w:tcPr>
          <w:p w14:paraId="0BC58B21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Mitotic count</w:t>
            </w:r>
          </w:p>
          <w:p w14:paraId="34772584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Negative n, (%)</w:t>
            </w:r>
          </w:p>
          <w:p w14:paraId="59E6F917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Positive n, (%)</w:t>
            </w:r>
          </w:p>
        </w:tc>
        <w:tc>
          <w:tcPr>
            <w:tcW w:w="1516" w:type="dxa"/>
          </w:tcPr>
          <w:p w14:paraId="0CEED3C8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413F4CC3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5 (45.5%)</w:t>
            </w:r>
          </w:p>
          <w:p w14:paraId="3470BC04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 (54.5%)</w:t>
            </w:r>
          </w:p>
        </w:tc>
        <w:tc>
          <w:tcPr>
            <w:tcW w:w="1416" w:type="dxa"/>
          </w:tcPr>
          <w:p w14:paraId="63E9C3D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1A0BCA08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1 (44%)</w:t>
            </w:r>
          </w:p>
          <w:p w14:paraId="51525917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4 (56%)</w:t>
            </w:r>
          </w:p>
        </w:tc>
        <w:tc>
          <w:tcPr>
            <w:tcW w:w="1056" w:type="dxa"/>
            <w:vAlign w:val="center"/>
          </w:tcPr>
          <w:p w14:paraId="5F30AC6F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609</w:t>
            </w:r>
          </w:p>
        </w:tc>
      </w:tr>
      <w:tr w:rsidR="00937E98" w:rsidRPr="00937E98" w14:paraId="2870E3C1" w14:textId="77777777" w:rsidTr="00A700CC">
        <w:tc>
          <w:tcPr>
            <w:tcW w:w="4617" w:type="dxa"/>
          </w:tcPr>
          <w:p w14:paraId="559512BB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</w:rPr>
              <w:t>Tumor</w:t>
            </w:r>
            <w:proofErr w:type="spellEnd"/>
            <w:r w:rsidRPr="00937E98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</w:rPr>
              <w:t>dimension</w:t>
            </w:r>
            <w:proofErr w:type="spellEnd"/>
          </w:p>
          <w:p w14:paraId="52FC6FFE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</w:rPr>
            </w:pPr>
            <w:proofErr w:type="spellStart"/>
            <w:r w:rsidRPr="00937E98">
              <w:rPr>
                <w:rFonts w:ascii="Times New Roman" w:hAnsi="Times New Roman" w:cs="Times New Roman"/>
                <w:i/>
                <w:sz w:val="24"/>
              </w:rPr>
              <w:t>Microadenoma</w:t>
            </w:r>
            <w:proofErr w:type="spellEnd"/>
            <w:r w:rsidRPr="00937E98">
              <w:rPr>
                <w:rFonts w:ascii="Times New Roman" w:hAnsi="Times New Roman" w:cs="Times New Roman"/>
                <w:i/>
                <w:sz w:val="24"/>
              </w:rPr>
              <w:t xml:space="preserve"> n, (%)</w:t>
            </w:r>
          </w:p>
          <w:p w14:paraId="396137DE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37E98">
              <w:rPr>
                <w:rFonts w:ascii="Times New Roman" w:hAnsi="Times New Roman" w:cs="Times New Roman"/>
                <w:i/>
                <w:sz w:val="24"/>
              </w:rPr>
              <w:t>Macroadenoma</w:t>
            </w:r>
            <w:proofErr w:type="spellEnd"/>
            <w:r w:rsidRPr="00937E98">
              <w:rPr>
                <w:rFonts w:ascii="Times New Roman" w:hAnsi="Times New Roman" w:cs="Times New Roman"/>
                <w:i/>
                <w:sz w:val="24"/>
              </w:rPr>
              <w:t xml:space="preserve"> n, (%)</w:t>
            </w:r>
          </w:p>
        </w:tc>
        <w:tc>
          <w:tcPr>
            <w:tcW w:w="1516" w:type="dxa"/>
          </w:tcPr>
          <w:p w14:paraId="61A91C42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</w:p>
          <w:p w14:paraId="2FADFD4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1 (9.1%)</w:t>
            </w:r>
          </w:p>
          <w:p w14:paraId="40DB26F9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10 (90.9%)</w:t>
            </w:r>
          </w:p>
        </w:tc>
        <w:tc>
          <w:tcPr>
            <w:tcW w:w="1416" w:type="dxa"/>
          </w:tcPr>
          <w:p w14:paraId="3272FA8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</w:p>
          <w:p w14:paraId="00028968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8 (32%)</w:t>
            </w:r>
          </w:p>
          <w:p w14:paraId="7C5E0543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17 (68%)</w:t>
            </w:r>
          </w:p>
        </w:tc>
        <w:tc>
          <w:tcPr>
            <w:tcW w:w="1056" w:type="dxa"/>
            <w:vAlign w:val="center"/>
          </w:tcPr>
          <w:p w14:paraId="3DFCDB2B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37E98">
              <w:rPr>
                <w:rFonts w:ascii="Times New Roman" w:hAnsi="Times New Roman" w:cs="Times New Roman"/>
                <w:sz w:val="24"/>
              </w:rPr>
              <w:t>0.147</w:t>
            </w:r>
          </w:p>
        </w:tc>
      </w:tr>
      <w:tr w:rsidR="00937E98" w:rsidRPr="00937E98" w14:paraId="0E193C1B" w14:textId="77777777" w:rsidTr="00A700CC">
        <w:tc>
          <w:tcPr>
            <w:tcW w:w="4617" w:type="dxa"/>
          </w:tcPr>
          <w:p w14:paraId="0DDE2282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Tumor invasiveness</w:t>
            </w:r>
          </w:p>
          <w:p w14:paraId="1DDE7BF8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Not-invasive tumors n, (%)</w:t>
            </w:r>
          </w:p>
          <w:p w14:paraId="7B46890B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Invasive tumors</w:t>
            </w:r>
            <w:r w:rsidRPr="00937E98">
              <w:rPr>
                <w:rFonts w:ascii="Times New Roman" w:hAnsi="Times New Roman" w:cs="Times New Roman"/>
                <w:i/>
                <w:sz w:val="24"/>
              </w:rPr>
              <w:t xml:space="preserve"> n, (%)</w:t>
            </w:r>
          </w:p>
        </w:tc>
        <w:tc>
          <w:tcPr>
            <w:tcW w:w="1516" w:type="dxa"/>
          </w:tcPr>
          <w:p w14:paraId="5C0474CA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</w:p>
          <w:p w14:paraId="320144B9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 (54.5%)</w:t>
            </w:r>
          </w:p>
          <w:p w14:paraId="75B630CA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5 (45.5%)</w:t>
            </w:r>
          </w:p>
        </w:tc>
        <w:tc>
          <w:tcPr>
            <w:tcW w:w="1416" w:type="dxa"/>
          </w:tcPr>
          <w:p w14:paraId="697AAF70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2A957D9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8 (72%)</w:t>
            </w:r>
          </w:p>
          <w:p w14:paraId="559BD27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7 (28%)</w:t>
            </w:r>
          </w:p>
        </w:tc>
        <w:tc>
          <w:tcPr>
            <w:tcW w:w="1056" w:type="dxa"/>
            <w:vAlign w:val="center"/>
          </w:tcPr>
          <w:p w14:paraId="55E6B0CB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259</w:t>
            </w:r>
          </w:p>
        </w:tc>
      </w:tr>
      <w:tr w:rsidR="00937E98" w:rsidRPr="00937E98" w14:paraId="49DCE61F" w14:textId="77777777" w:rsidTr="00A700CC">
        <w:tc>
          <w:tcPr>
            <w:tcW w:w="4617" w:type="dxa"/>
          </w:tcPr>
          <w:p w14:paraId="5E1D1635" w14:textId="77777777" w:rsidR="00FA05BE" w:rsidRPr="00937E98" w:rsidRDefault="00FA05BE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Knosp</w:t>
            </w:r>
            <w:proofErr w:type="spellEnd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Score</w:t>
            </w:r>
          </w:p>
          <w:p w14:paraId="7623FBF2" w14:textId="53537206" w:rsidR="00FA05BE" w:rsidRPr="00937E98" w:rsidRDefault="00FA05BE" w:rsidP="00A700CC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0, n, (%)</w:t>
            </w:r>
          </w:p>
          <w:p w14:paraId="4C9C61CA" w14:textId="11967855" w:rsidR="00FA05BE" w:rsidRPr="00937E98" w:rsidRDefault="00FA05BE" w:rsidP="00A700CC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3 n, (%)</w:t>
            </w:r>
          </w:p>
          <w:p w14:paraId="784837F4" w14:textId="2A2CC048" w:rsidR="00FA05BE" w:rsidRPr="00937E98" w:rsidRDefault="00FA05BE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4 n, (%)</w:t>
            </w:r>
          </w:p>
        </w:tc>
        <w:tc>
          <w:tcPr>
            <w:tcW w:w="1516" w:type="dxa"/>
          </w:tcPr>
          <w:p w14:paraId="582969FC" w14:textId="77777777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614EB1E" w14:textId="72B1A8CC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9 (32.1%)</w:t>
            </w:r>
          </w:p>
          <w:p w14:paraId="7AEC29C5" w14:textId="0D013CD0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 (25%)</w:t>
            </w:r>
          </w:p>
          <w:p w14:paraId="05978447" w14:textId="1701C237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 (25%)</w:t>
            </w:r>
          </w:p>
        </w:tc>
        <w:tc>
          <w:tcPr>
            <w:tcW w:w="1416" w:type="dxa"/>
          </w:tcPr>
          <w:p w14:paraId="2C41AF58" w14:textId="77777777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6766633C" w14:textId="41B9C68D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9 (67.9%)</w:t>
            </w:r>
          </w:p>
          <w:p w14:paraId="761C0826" w14:textId="15A350EE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3 (75%)</w:t>
            </w:r>
          </w:p>
          <w:p w14:paraId="20BA5C5B" w14:textId="40E0EAF7" w:rsidR="00FA05BE" w:rsidRPr="00937E98" w:rsidRDefault="00FA05BE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3 (75%)</w:t>
            </w:r>
          </w:p>
        </w:tc>
        <w:tc>
          <w:tcPr>
            <w:tcW w:w="1056" w:type="dxa"/>
            <w:vAlign w:val="center"/>
          </w:tcPr>
          <w:p w14:paraId="2875CA41" w14:textId="7463AAAF" w:rsidR="00FA05BE" w:rsidRPr="00937E98" w:rsidRDefault="00FA05BE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928</w:t>
            </w:r>
          </w:p>
        </w:tc>
      </w:tr>
      <w:tr w:rsidR="00F43406" w:rsidRPr="00937E98" w14:paraId="6A58B6A1" w14:textId="77777777" w:rsidTr="00A700CC">
        <w:tc>
          <w:tcPr>
            <w:tcW w:w="4617" w:type="dxa"/>
          </w:tcPr>
          <w:p w14:paraId="7923A1E9" w14:textId="77777777" w:rsidR="00F43406" w:rsidRPr="00937E98" w:rsidRDefault="00F43406" w:rsidP="00A700CC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Surgical outcome</w:t>
            </w:r>
          </w:p>
          <w:p w14:paraId="67075A22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Radical n, (%)</w:t>
            </w:r>
          </w:p>
          <w:p w14:paraId="2019B92C" w14:textId="77777777" w:rsidR="00F43406" w:rsidRPr="00937E98" w:rsidRDefault="00F43406" w:rsidP="00A700CC">
            <w:pPr>
              <w:rPr>
                <w:rFonts w:ascii="Times New Roman" w:hAnsi="Times New Roman" w:cs="Times New Roman"/>
                <w:i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lang w:val="en-US"/>
              </w:rPr>
              <w:t>Partial n, (%)</w:t>
            </w:r>
          </w:p>
        </w:tc>
        <w:tc>
          <w:tcPr>
            <w:tcW w:w="1516" w:type="dxa"/>
          </w:tcPr>
          <w:p w14:paraId="15E19944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0AC175B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5 (45.5%)</w:t>
            </w:r>
          </w:p>
          <w:p w14:paraId="3ACE7155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6 (</w:t>
            </w:r>
            <w:proofErr w:type="gramStart"/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54.%</w:t>
            </w:r>
            <w:proofErr w:type="gramEnd"/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1416" w:type="dxa"/>
          </w:tcPr>
          <w:p w14:paraId="1CDEA106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  <w:p w14:paraId="23D4202C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16 (64%)</w:t>
            </w:r>
          </w:p>
          <w:p w14:paraId="1BE30C48" w14:textId="77777777" w:rsidR="00F43406" w:rsidRPr="00937E98" w:rsidRDefault="00F43406" w:rsidP="00A700CC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9 (36%)</w:t>
            </w:r>
          </w:p>
        </w:tc>
        <w:tc>
          <w:tcPr>
            <w:tcW w:w="1056" w:type="dxa"/>
            <w:vAlign w:val="center"/>
          </w:tcPr>
          <w:p w14:paraId="705AE6E4" w14:textId="77777777" w:rsidR="00F43406" w:rsidRPr="00937E98" w:rsidRDefault="00F43406" w:rsidP="00A700CC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lang w:val="en-US"/>
              </w:rPr>
              <w:t>0.25</w:t>
            </w:r>
          </w:p>
        </w:tc>
      </w:tr>
    </w:tbl>
    <w:p w14:paraId="023E2621" w14:textId="77777777" w:rsidR="00F43406" w:rsidRPr="00937E98" w:rsidRDefault="00F43406"/>
    <w:p w14:paraId="25497843" w14:textId="77777777" w:rsidR="00F43406" w:rsidRPr="00937E98" w:rsidRDefault="00F43406"/>
    <w:p w14:paraId="0E9765A2" w14:textId="77777777" w:rsidR="00F43406" w:rsidRPr="00937E98" w:rsidRDefault="00F43406"/>
    <w:p w14:paraId="6122A050" w14:textId="77777777" w:rsidR="00F43406" w:rsidRPr="00937E98" w:rsidRDefault="00F43406"/>
    <w:p w14:paraId="06B84697" w14:textId="696D1FBF" w:rsidR="00AC6563" w:rsidRPr="00937E98" w:rsidRDefault="00F4340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37E98">
        <w:rPr>
          <w:rFonts w:ascii="Times New Roman" w:hAnsi="Times New Roman" w:cs="Times New Roman"/>
          <w:b/>
          <w:sz w:val="24"/>
          <w:szCs w:val="24"/>
          <w:lang w:val="en-US"/>
        </w:rPr>
        <w:t>Table 2. Predictors of recurrence</w:t>
      </w:r>
      <w:r w:rsidR="00FA2AA6" w:rsidRPr="00937E98">
        <w:rPr>
          <w:rFonts w:ascii="Times New Roman" w:hAnsi="Times New Roman" w:cs="Times New Roman"/>
          <w:b/>
          <w:sz w:val="24"/>
          <w:szCs w:val="24"/>
          <w:lang w:val="en-US"/>
        </w:rPr>
        <w:t>/progression disease</w:t>
      </w:r>
      <w:r w:rsidRPr="00937E98">
        <w:rPr>
          <w:rFonts w:ascii="Times New Roman" w:hAnsi="Times New Roman" w:cs="Times New Roman"/>
          <w:b/>
          <w:sz w:val="24"/>
          <w:szCs w:val="24"/>
          <w:lang w:val="en-US"/>
        </w:rPr>
        <w:t>. Univariate analysis.</w:t>
      </w:r>
    </w:p>
    <w:tbl>
      <w:tblPr>
        <w:tblStyle w:val="TableGrid"/>
        <w:tblW w:w="10907" w:type="dxa"/>
        <w:jc w:val="center"/>
        <w:tblLook w:val="04A0" w:firstRow="1" w:lastRow="0" w:firstColumn="1" w:lastColumn="0" w:noHBand="0" w:noVBand="1"/>
      </w:tblPr>
      <w:tblGrid>
        <w:gridCol w:w="4436"/>
        <w:gridCol w:w="1998"/>
        <w:gridCol w:w="3303"/>
        <w:gridCol w:w="1170"/>
      </w:tblGrid>
      <w:tr w:rsidR="00937E98" w:rsidRPr="00937E98" w14:paraId="4B7D874F" w14:textId="77777777" w:rsidTr="00EB5F49">
        <w:trPr>
          <w:jc w:val="center"/>
        </w:trPr>
        <w:tc>
          <w:tcPr>
            <w:tcW w:w="4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78D0CA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8" w:type="dxa"/>
            <w:tcBorders>
              <w:left w:val="single" w:sz="4" w:space="0" w:color="auto"/>
            </w:tcBorders>
          </w:tcPr>
          <w:p w14:paraId="43EECF97" w14:textId="5197ACAA" w:rsidR="00F60E79" w:rsidRPr="00937E98" w:rsidRDefault="000E78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ured</w:t>
            </w:r>
          </w:p>
        </w:tc>
        <w:tc>
          <w:tcPr>
            <w:tcW w:w="3303" w:type="dxa"/>
          </w:tcPr>
          <w:p w14:paraId="3B9EB783" w14:textId="3EC69002" w:rsidR="00F60E79" w:rsidRPr="00937E98" w:rsidRDefault="00AA7A0B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</w:t>
            </w:r>
            <w:r w:rsidR="000E7886"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rsistent disease</w:t>
            </w:r>
          </w:p>
        </w:tc>
        <w:tc>
          <w:tcPr>
            <w:tcW w:w="1170" w:type="dxa"/>
          </w:tcPr>
          <w:p w14:paraId="52F2E665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937E98" w:rsidRPr="00937E98" w14:paraId="7993D7EE" w14:textId="77777777" w:rsidTr="00EB5F49">
        <w:trPr>
          <w:jc w:val="center"/>
        </w:trPr>
        <w:tc>
          <w:tcPr>
            <w:tcW w:w="4436" w:type="dxa"/>
            <w:tcBorders>
              <w:top w:val="single" w:sz="4" w:space="0" w:color="auto"/>
            </w:tcBorders>
          </w:tcPr>
          <w:p w14:paraId="29BCBAA4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, (%)</w:t>
            </w:r>
          </w:p>
        </w:tc>
        <w:tc>
          <w:tcPr>
            <w:tcW w:w="1998" w:type="dxa"/>
          </w:tcPr>
          <w:p w14:paraId="4850F05B" w14:textId="082400F9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A2AA6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5%)</w:t>
            </w:r>
          </w:p>
        </w:tc>
        <w:tc>
          <w:tcPr>
            <w:tcW w:w="3303" w:type="dxa"/>
          </w:tcPr>
          <w:p w14:paraId="6421B789" w14:textId="684600B5" w:rsidR="00F60E79" w:rsidRPr="00937E98" w:rsidRDefault="00FA2AA6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75%)</w:t>
            </w:r>
          </w:p>
        </w:tc>
        <w:tc>
          <w:tcPr>
            <w:tcW w:w="1170" w:type="dxa"/>
          </w:tcPr>
          <w:p w14:paraId="7C8AF2DC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37E98" w:rsidRPr="00937E98" w14:paraId="3D1AD44F" w14:textId="77777777" w:rsidTr="00EB5F49">
        <w:trPr>
          <w:jc w:val="center"/>
        </w:trPr>
        <w:tc>
          <w:tcPr>
            <w:tcW w:w="4436" w:type="dxa"/>
          </w:tcPr>
          <w:p w14:paraId="37CFC8F6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  <w:p w14:paraId="395D56D1" w14:textId="77777777" w:rsidR="00F60E79" w:rsidRPr="00937E98" w:rsidRDefault="00F60E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es, (%)</w:t>
            </w:r>
          </w:p>
          <w:p w14:paraId="4CD85469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males, (%)</w:t>
            </w:r>
          </w:p>
        </w:tc>
        <w:tc>
          <w:tcPr>
            <w:tcW w:w="1998" w:type="dxa"/>
          </w:tcPr>
          <w:p w14:paraId="222B1ABC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AAD68EC" w14:textId="1CB7A689" w:rsidR="00F60E79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13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99F22A4" w14:textId="7A324D39" w:rsidR="00F60E79" w:rsidRPr="00937E98" w:rsidRDefault="00FA2AA6" w:rsidP="00417F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6.2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303" w:type="dxa"/>
          </w:tcPr>
          <w:p w14:paraId="0900BF8E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CC1531E" w14:textId="22891B8F" w:rsidR="00F60E79" w:rsidRPr="00937E98" w:rsidRDefault="00FA2AA6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7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F9EB05E" w14:textId="7ED39DB4" w:rsidR="00F60E79" w:rsidRPr="00937E98" w:rsidRDefault="00FA2AA6" w:rsidP="00417F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3.8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170" w:type="dxa"/>
            <w:vAlign w:val="center"/>
          </w:tcPr>
          <w:p w14:paraId="25E0D367" w14:textId="0A0C8689" w:rsidR="00F60E79" w:rsidRPr="00937E98" w:rsidRDefault="00FA2AA6" w:rsidP="00EA48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6</w:t>
            </w:r>
          </w:p>
        </w:tc>
      </w:tr>
      <w:tr w:rsidR="00937E98" w:rsidRPr="00937E98" w14:paraId="49995E01" w14:textId="77777777" w:rsidTr="00EB5F49">
        <w:trPr>
          <w:jc w:val="center"/>
        </w:trPr>
        <w:tc>
          <w:tcPr>
            <w:tcW w:w="4436" w:type="dxa"/>
          </w:tcPr>
          <w:p w14:paraId="494FB5E3" w14:textId="77777777" w:rsidR="0052248C" w:rsidRPr="00937E98" w:rsidRDefault="0052248C" w:rsidP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 at diagnosis (IQR)</w:t>
            </w:r>
          </w:p>
        </w:tc>
        <w:tc>
          <w:tcPr>
            <w:tcW w:w="1998" w:type="dxa"/>
          </w:tcPr>
          <w:p w14:paraId="1201A17B" w14:textId="3181464E" w:rsidR="0052248C" w:rsidRPr="00937E98" w:rsidRDefault="003E4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16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3303" w:type="dxa"/>
          </w:tcPr>
          <w:p w14:paraId="639CA141" w14:textId="77777777" w:rsidR="0052248C" w:rsidRPr="00937E98" w:rsidRDefault="00EA481F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 (12)</w:t>
            </w:r>
          </w:p>
        </w:tc>
        <w:tc>
          <w:tcPr>
            <w:tcW w:w="1170" w:type="dxa"/>
            <w:vAlign w:val="center"/>
          </w:tcPr>
          <w:p w14:paraId="0AE335F3" w14:textId="77777777" w:rsidR="0052248C" w:rsidRPr="00937E98" w:rsidRDefault="0052248C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2</w:t>
            </w:r>
          </w:p>
        </w:tc>
      </w:tr>
      <w:tr w:rsidR="00937E98" w:rsidRPr="00937E98" w14:paraId="361DE39F" w14:textId="77777777" w:rsidTr="00EB5F49">
        <w:trPr>
          <w:jc w:val="center"/>
        </w:trPr>
        <w:tc>
          <w:tcPr>
            <w:tcW w:w="4436" w:type="dxa"/>
          </w:tcPr>
          <w:p w14:paraId="1BB82515" w14:textId="77777777" w:rsidR="0052248C" w:rsidRPr="00937E98" w:rsidRDefault="0052248C" w:rsidP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PRL at diagnosis (IQR)</w:t>
            </w:r>
          </w:p>
        </w:tc>
        <w:tc>
          <w:tcPr>
            <w:tcW w:w="1998" w:type="dxa"/>
          </w:tcPr>
          <w:p w14:paraId="02734C82" w14:textId="77777777" w:rsidR="0052248C" w:rsidRPr="00937E98" w:rsidRDefault="00EA48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0)</w:t>
            </w:r>
          </w:p>
        </w:tc>
        <w:tc>
          <w:tcPr>
            <w:tcW w:w="3303" w:type="dxa"/>
          </w:tcPr>
          <w:p w14:paraId="1C4ABB58" w14:textId="3B042B4C" w:rsidR="0052248C" w:rsidRPr="00937E98" w:rsidRDefault="003E47EC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170" w:type="dxa"/>
            <w:vAlign w:val="center"/>
          </w:tcPr>
          <w:p w14:paraId="7A01E793" w14:textId="7DB2D183" w:rsidR="0052248C" w:rsidRPr="00937E98" w:rsidRDefault="003E47EC" w:rsidP="00EA48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</w:t>
            </w:r>
            <w:r w:rsidR="0052248C"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</w:t>
            </w: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</w:tr>
      <w:tr w:rsidR="00937E98" w:rsidRPr="00937E98" w14:paraId="29194067" w14:textId="77777777" w:rsidTr="00EB5F49">
        <w:trPr>
          <w:jc w:val="center"/>
        </w:trPr>
        <w:tc>
          <w:tcPr>
            <w:tcW w:w="4436" w:type="dxa"/>
          </w:tcPr>
          <w:p w14:paraId="33B20FEC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dimension</w:t>
            </w:r>
          </w:p>
          <w:p w14:paraId="51199D4F" w14:textId="77777777" w:rsidR="00F60E79" w:rsidRPr="00937E98" w:rsidRDefault="00F60E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adenoma, (%)</w:t>
            </w:r>
          </w:p>
          <w:p w14:paraId="5EB4D1F7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adenoma, (%)</w:t>
            </w:r>
          </w:p>
        </w:tc>
        <w:tc>
          <w:tcPr>
            <w:tcW w:w="1998" w:type="dxa"/>
          </w:tcPr>
          <w:p w14:paraId="59E7CAA5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55F495" w14:textId="3995E662" w:rsidR="00F60E79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3.3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7894CD65" w14:textId="65B4167E" w:rsidR="00F60E79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.2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303" w:type="dxa"/>
          </w:tcPr>
          <w:p w14:paraId="7F9890A7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AF24557" w14:textId="025F24FB" w:rsidR="00F60E79" w:rsidRPr="00937E98" w:rsidRDefault="00FA2AA6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66.7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B5AD905" w14:textId="7DB193F5" w:rsidR="00F60E79" w:rsidRPr="00937E98" w:rsidRDefault="00FA2AA6" w:rsidP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8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170" w:type="dxa"/>
            <w:vAlign w:val="center"/>
          </w:tcPr>
          <w:p w14:paraId="47447A6B" w14:textId="01F2E475" w:rsidR="00F60E79" w:rsidRPr="00937E98" w:rsidRDefault="00FA2AA6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37E98" w:rsidRPr="00937E98" w14:paraId="7D4E2125" w14:textId="77777777" w:rsidTr="00EB5F49">
        <w:trPr>
          <w:jc w:val="center"/>
        </w:trPr>
        <w:tc>
          <w:tcPr>
            <w:tcW w:w="4436" w:type="dxa"/>
          </w:tcPr>
          <w:p w14:paraId="48C8679D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invasiveness</w:t>
            </w:r>
          </w:p>
          <w:p w14:paraId="4B3BD4B7" w14:textId="77777777" w:rsidR="00F60E79" w:rsidRPr="00937E98" w:rsidRDefault="00F60E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-invasive, (%)</w:t>
            </w:r>
          </w:p>
          <w:p w14:paraId="515C52C9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vasive, (%)</w:t>
            </w:r>
          </w:p>
        </w:tc>
        <w:tc>
          <w:tcPr>
            <w:tcW w:w="1998" w:type="dxa"/>
          </w:tcPr>
          <w:p w14:paraId="5DE0CED8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6C2EE8" w14:textId="253BC1EE" w:rsidR="00F60E79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3.3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1550261E" w14:textId="65530700" w:rsidR="00F60E79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303" w:type="dxa"/>
          </w:tcPr>
          <w:p w14:paraId="3ED30A57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1408359" w14:textId="4902DDFF" w:rsidR="00F60E79" w:rsidRPr="00937E98" w:rsidRDefault="00FA2AA6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2FBBBB5" w14:textId="39BD99E6" w:rsidR="00F60E79" w:rsidRPr="00937E98" w:rsidRDefault="00FA2AA6" w:rsidP="00417F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F60E79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%)</w:t>
            </w:r>
          </w:p>
        </w:tc>
        <w:tc>
          <w:tcPr>
            <w:tcW w:w="1170" w:type="dxa"/>
            <w:vAlign w:val="center"/>
          </w:tcPr>
          <w:p w14:paraId="6E5CE871" w14:textId="6B47C1B9" w:rsidR="00F60E79" w:rsidRPr="00937E98" w:rsidRDefault="00F60E79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A2AA6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</w:tr>
      <w:tr w:rsidR="00937E98" w:rsidRPr="00937E98" w14:paraId="6A132B7C" w14:textId="77777777" w:rsidTr="00EB5F49">
        <w:trPr>
          <w:jc w:val="center"/>
        </w:trPr>
        <w:tc>
          <w:tcPr>
            <w:tcW w:w="4436" w:type="dxa"/>
          </w:tcPr>
          <w:p w14:paraId="6E1E8CF5" w14:textId="77777777" w:rsidR="00FA05BE" w:rsidRPr="00937E98" w:rsidRDefault="00FA05BE" w:rsidP="00FA05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Knosp</w:t>
            </w:r>
            <w:proofErr w:type="spellEnd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Score</w:t>
            </w:r>
          </w:p>
          <w:p w14:paraId="2512954E" w14:textId="77777777" w:rsidR="00FA05BE" w:rsidRPr="00937E98" w:rsidRDefault="00FA05BE" w:rsidP="00FA05BE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0, n, (%)</w:t>
            </w:r>
          </w:p>
          <w:p w14:paraId="54F6A661" w14:textId="77777777" w:rsidR="00FA05BE" w:rsidRPr="00937E98" w:rsidRDefault="00FA05BE" w:rsidP="00FA05BE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3 n, (%)</w:t>
            </w:r>
          </w:p>
          <w:p w14:paraId="57DB5BF9" w14:textId="1559B74D" w:rsidR="00FA05BE" w:rsidRPr="00937E98" w:rsidRDefault="00FA05BE" w:rsidP="00FA05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4 n, (%)</w:t>
            </w:r>
          </w:p>
        </w:tc>
        <w:tc>
          <w:tcPr>
            <w:tcW w:w="1998" w:type="dxa"/>
          </w:tcPr>
          <w:p w14:paraId="13BCAE81" w14:textId="77777777" w:rsidR="00FA05BE" w:rsidRPr="00937E98" w:rsidRDefault="00FA05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1587DA2" w14:textId="6E0A3215" w:rsidR="00FA05BE" w:rsidRPr="00937E98" w:rsidRDefault="00FA05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28.6%)</w:t>
            </w:r>
          </w:p>
          <w:p w14:paraId="62F97E09" w14:textId="77777777" w:rsidR="00FA05BE" w:rsidRPr="00937E98" w:rsidRDefault="00FA05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5%)</w:t>
            </w:r>
          </w:p>
          <w:p w14:paraId="156433E7" w14:textId="6BAC0BA4" w:rsidR="00FA05BE" w:rsidRPr="00937E98" w:rsidRDefault="00FA05B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3303" w:type="dxa"/>
          </w:tcPr>
          <w:p w14:paraId="682F45C1" w14:textId="77777777" w:rsidR="00FA05BE" w:rsidRPr="00937E98" w:rsidRDefault="00FA05B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742EACA" w14:textId="33C9D989" w:rsidR="00FA05BE" w:rsidRPr="00937E98" w:rsidRDefault="00FA05B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1.4%)</w:t>
            </w:r>
          </w:p>
          <w:p w14:paraId="4F35B00F" w14:textId="77777777" w:rsidR="00FA05BE" w:rsidRPr="00937E98" w:rsidRDefault="00FA05B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5%)</w:t>
            </w:r>
          </w:p>
          <w:p w14:paraId="4027F398" w14:textId="222B1DBB" w:rsidR="00FA05BE" w:rsidRPr="00937E98" w:rsidRDefault="00FA05B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1170" w:type="dxa"/>
            <w:vAlign w:val="center"/>
          </w:tcPr>
          <w:p w14:paraId="3CD46654" w14:textId="77777777" w:rsidR="00FA05BE" w:rsidRPr="00937E98" w:rsidRDefault="00FA05BE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922AD49" w14:textId="12400389" w:rsidR="00FA05BE" w:rsidRPr="00937E98" w:rsidRDefault="00FA05BE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. </w:t>
            </w:r>
          </w:p>
          <w:p w14:paraId="144CBBD6" w14:textId="77777777" w:rsidR="00FA05BE" w:rsidRPr="00937E98" w:rsidRDefault="00FA05BE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2</w:t>
            </w:r>
          </w:p>
          <w:p w14:paraId="57B8DD6B" w14:textId="0F498355" w:rsidR="00FA05BE" w:rsidRPr="00937E98" w:rsidRDefault="00FA05BE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</w:tr>
      <w:tr w:rsidR="00937E98" w:rsidRPr="00937E98" w14:paraId="73FC0EFB" w14:textId="77777777" w:rsidTr="00EB5F49">
        <w:trPr>
          <w:jc w:val="center"/>
        </w:trPr>
        <w:tc>
          <w:tcPr>
            <w:tcW w:w="4436" w:type="dxa"/>
          </w:tcPr>
          <w:p w14:paraId="395A9070" w14:textId="681DE384" w:rsidR="0052248C" w:rsidRPr="00937E98" w:rsidRDefault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Ki67</w:t>
            </w:r>
            <w:r w:rsidR="00CC628F"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, median (IQR)</w:t>
            </w: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98" w:type="dxa"/>
          </w:tcPr>
          <w:p w14:paraId="6263E63D" w14:textId="77777777" w:rsidR="0052248C" w:rsidRPr="00937E98" w:rsidRDefault="00EA481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5)</w:t>
            </w:r>
          </w:p>
        </w:tc>
        <w:tc>
          <w:tcPr>
            <w:tcW w:w="3303" w:type="dxa"/>
          </w:tcPr>
          <w:p w14:paraId="2D848BED" w14:textId="30B45E37" w:rsidR="0052248C" w:rsidRPr="00937E98" w:rsidRDefault="003E47EC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  <w:r w:rsidR="00EA481F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50F8CDCD" w14:textId="77777777" w:rsidR="0052248C" w:rsidRPr="00937E98" w:rsidRDefault="0052248C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4</w:t>
            </w:r>
          </w:p>
        </w:tc>
      </w:tr>
      <w:tr w:rsidR="00937E98" w:rsidRPr="00937E98" w14:paraId="6587A357" w14:textId="77777777" w:rsidTr="00EB5F49">
        <w:trPr>
          <w:jc w:val="center"/>
        </w:trPr>
        <w:tc>
          <w:tcPr>
            <w:tcW w:w="4436" w:type="dxa"/>
            <w:shd w:val="clear" w:color="auto" w:fill="auto"/>
          </w:tcPr>
          <w:p w14:paraId="27D7A766" w14:textId="77777777" w:rsidR="00F60E79" w:rsidRPr="00937E98" w:rsidRDefault="00F60E7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3 expression</w:t>
            </w:r>
          </w:p>
          <w:p w14:paraId="173DC368" w14:textId="77777777" w:rsidR="00F60E79" w:rsidRPr="00937E98" w:rsidRDefault="00F60E79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377E2DF8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98" w:type="dxa"/>
            <w:shd w:val="clear" w:color="auto" w:fill="auto"/>
          </w:tcPr>
          <w:p w14:paraId="542B8A2D" w14:textId="28D9A454" w:rsidR="00FA2AA6" w:rsidRPr="00937E98" w:rsidRDefault="00FA2A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081F632" w14:textId="6AB7FDB5" w:rsidR="00337E53" w:rsidRPr="00937E98" w:rsidRDefault="00337E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3.1%)</w:t>
            </w:r>
          </w:p>
          <w:p w14:paraId="7ECAC1FE" w14:textId="29D68E83" w:rsidR="0052248C" w:rsidRPr="00937E98" w:rsidRDefault="00337E5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30%)</w:t>
            </w:r>
          </w:p>
        </w:tc>
        <w:tc>
          <w:tcPr>
            <w:tcW w:w="3303" w:type="dxa"/>
            <w:shd w:val="clear" w:color="auto" w:fill="auto"/>
          </w:tcPr>
          <w:p w14:paraId="4381271B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D3DDEB" w14:textId="77777777" w:rsidR="0052248C" w:rsidRPr="00937E98" w:rsidRDefault="00337E53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76.9%)</w:t>
            </w:r>
          </w:p>
          <w:p w14:paraId="677EEAB2" w14:textId="37B0C36B" w:rsidR="00337E53" w:rsidRPr="00937E98" w:rsidRDefault="00337E53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70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AFEA188" w14:textId="018D67F4" w:rsidR="00F60E79" w:rsidRPr="00937E98" w:rsidRDefault="00FA2AA6" w:rsidP="00EA481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337E53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7</w:t>
            </w:r>
          </w:p>
        </w:tc>
      </w:tr>
      <w:tr w:rsidR="00937E98" w:rsidRPr="00937E98" w14:paraId="6404D5F3" w14:textId="77777777" w:rsidTr="00EB5F49">
        <w:trPr>
          <w:jc w:val="center"/>
        </w:trPr>
        <w:tc>
          <w:tcPr>
            <w:tcW w:w="4436" w:type="dxa"/>
            <w:shd w:val="clear" w:color="auto" w:fill="auto"/>
          </w:tcPr>
          <w:p w14:paraId="1F921EA5" w14:textId="77777777" w:rsidR="00F60E79" w:rsidRPr="00937E98" w:rsidRDefault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osis</w:t>
            </w:r>
          </w:p>
          <w:p w14:paraId="43AE51D8" w14:textId="77777777" w:rsidR="0052248C" w:rsidRPr="00937E98" w:rsidRDefault="0052248C" w:rsidP="0052248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1186A443" w14:textId="77777777" w:rsidR="0052248C" w:rsidRPr="00937E98" w:rsidRDefault="0052248C" w:rsidP="00522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98" w:type="dxa"/>
            <w:shd w:val="clear" w:color="auto" w:fill="auto"/>
          </w:tcPr>
          <w:p w14:paraId="75585B2E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AEE06E" w14:textId="057A7F29" w:rsidR="0052248C" w:rsidRPr="00937E98" w:rsidRDefault="00C036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5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24E4CB62" w14:textId="686FA22B" w:rsidR="0052248C" w:rsidRPr="00937E98" w:rsidRDefault="00417F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C0363E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0363E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3303" w:type="dxa"/>
            <w:shd w:val="clear" w:color="auto" w:fill="auto"/>
          </w:tcPr>
          <w:p w14:paraId="785B25E5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BC9C457" w14:textId="3D0AE521" w:rsidR="0052248C" w:rsidRPr="00937E98" w:rsidRDefault="00C0363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5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67E2B13" w14:textId="4756C0E5" w:rsidR="0052248C" w:rsidRPr="00937E98" w:rsidRDefault="00C0363E" w:rsidP="00C036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A427EBB" w14:textId="1C3510BA" w:rsidR="00F60E79" w:rsidRPr="00937E98" w:rsidRDefault="0052248C" w:rsidP="00C0363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C0363E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5</w:t>
            </w:r>
          </w:p>
        </w:tc>
      </w:tr>
      <w:tr w:rsidR="00937E98" w:rsidRPr="00937E98" w14:paraId="01150EE5" w14:textId="77777777" w:rsidTr="00EB5F49">
        <w:trPr>
          <w:jc w:val="center"/>
        </w:trPr>
        <w:tc>
          <w:tcPr>
            <w:tcW w:w="4436" w:type="dxa"/>
          </w:tcPr>
          <w:p w14:paraId="2890BB99" w14:textId="77777777" w:rsidR="00F60E79" w:rsidRPr="00937E98" w:rsidRDefault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lectin-3</w:t>
            </w:r>
          </w:p>
          <w:p w14:paraId="53799AC6" w14:textId="77777777" w:rsidR="0052248C" w:rsidRPr="00937E98" w:rsidRDefault="0052248C" w:rsidP="0052248C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7B336EA0" w14:textId="77777777" w:rsidR="0052248C" w:rsidRPr="00937E98" w:rsidRDefault="0052248C" w:rsidP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98" w:type="dxa"/>
          </w:tcPr>
          <w:p w14:paraId="7F27E203" w14:textId="77777777" w:rsidR="00F60E79" w:rsidRPr="00937E98" w:rsidRDefault="00F60E7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1690E4" w14:textId="6C2864C3" w:rsidR="0052248C" w:rsidRPr="00937E98" w:rsidRDefault="00C036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6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54C141C9" w14:textId="77777777" w:rsidR="0052248C" w:rsidRPr="00937E98" w:rsidRDefault="0052248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3303" w:type="dxa"/>
          </w:tcPr>
          <w:p w14:paraId="15059663" w14:textId="77777777" w:rsidR="00F60E79" w:rsidRPr="00937E98" w:rsidRDefault="00F60E79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6709B1" w14:textId="12D0E583" w:rsidR="0052248C" w:rsidRPr="00937E98" w:rsidRDefault="00C0363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64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  <w:r w:rsidR="00417FF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14:paraId="15EB87D9" w14:textId="449B4C8D" w:rsidR="0052248C" w:rsidRPr="00937E98" w:rsidRDefault="00C0363E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52248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00%)</w:t>
            </w:r>
          </w:p>
        </w:tc>
        <w:tc>
          <w:tcPr>
            <w:tcW w:w="1170" w:type="dxa"/>
            <w:vAlign w:val="center"/>
          </w:tcPr>
          <w:p w14:paraId="07C73A52" w14:textId="77777777" w:rsidR="00F60E79" w:rsidRPr="00937E98" w:rsidRDefault="0052248C" w:rsidP="00EA481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</w:t>
            </w:r>
          </w:p>
        </w:tc>
      </w:tr>
      <w:tr w:rsidR="00937E98" w:rsidRPr="00937E98" w14:paraId="5C7F8608" w14:textId="77777777" w:rsidTr="00EB5F49">
        <w:trPr>
          <w:trHeight w:val="240"/>
          <w:jc w:val="center"/>
        </w:trPr>
        <w:tc>
          <w:tcPr>
            <w:tcW w:w="4436" w:type="dxa"/>
          </w:tcPr>
          <w:p w14:paraId="2E83A694" w14:textId="5DAE22FB" w:rsidR="00EA481F" w:rsidRPr="00937E98" w:rsidRDefault="0052248C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rogen receptor alpha</w:t>
            </w:r>
            <w:r w:rsidR="00CC628F"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 median (IQR)</w:t>
            </w:r>
          </w:p>
        </w:tc>
        <w:tc>
          <w:tcPr>
            <w:tcW w:w="1998" w:type="dxa"/>
          </w:tcPr>
          <w:p w14:paraId="3393EC79" w14:textId="128F283E" w:rsidR="00EA481F" w:rsidRPr="00937E98" w:rsidRDefault="003E47E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50)</w:t>
            </w:r>
          </w:p>
        </w:tc>
        <w:tc>
          <w:tcPr>
            <w:tcW w:w="3303" w:type="dxa"/>
          </w:tcPr>
          <w:p w14:paraId="1C8F0950" w14:textId="19079836" w:rsidR="00EA481F" w:rsidRPr="00937E98" w:rsidRDefault="003E47EC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0)</w:t>
            </w:r>
          </w:p>
        </w:tc>
        <w:tc>
          <w:tcPr>
            <w:tcW w:w="1170" w:type="dxa"/>
            <w:vAlign w:val="center"/>
          </w:tcPr>
          <w:p w14:paraId="3665050D" w14:textId="29FDDA5A" w:rsidR="00C0363E" w:rsidRPr="00937E98" w:rsidRDefault="003E47EC" w:rsidP="003E4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5</w:t>
            </w:r>
          </w:p>
        </w:tc>
      </w:tr>
    </w:tbl>
    <w:p w14:paraId="55A0B765" w14:textId="6654C9A2" w:rsidR="00F43406" w:rsidRPr="00937E98" w:rsidRDefault="00F43406" w:rsidP="00F43406">
      <w:pPr>
        <w:rPr>
          <w:lang w:val="en-US"/>
        </w:rPr>
      </w:pPr>
      <w:r w:rsidRPr="00937E9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3. Predictors of responsiveness to DA. Univariate analysis.</w:t>
      </w:r>
    </w:p>
    <w:p w14:paraId="11A882B3" w14:textId="77777777" w:rsidR="00417FF8" w:rsidRPr="00937E98" w:rsidRDefault="00417FF8" w:rsidP="00417FF8">
      <w:pPr>
        <w:rPr>
          <w:lang w:val="en-US"/>
        </w:rPr>
      </w:pPr>
    </w:p>
    <w:tbl>
      <w:tblPr>
        <w:tblStyle w:val="TableGrid"/>
        <w:tblW w:w="8852" w:type="dxa"/>
        <w:tblLook w:val="04A0" w:firstRow="1" w:lastRow="0" w:firstColumn="1" w:lastColumn="0" w:noHBand="0" w:noVBand="1"/>
      </w:tblPr>
      <w:tblGrid>
        <w:gridCol w:w="4556"/>
        <w:gridCol w:w="1909"/>
        <w:gridCol w:w="1402"/>
        <w:gridCol w:w="985"/>
      </w:tblGrid>
      <w:tr w:rsidR="00937E98" w:rsidRPr="00937E98" w14:paraId="1C5C7F79" w14:textId="77777777" w:rsidTr="00CC628F">
        <w:tc>
          <w:tcPr>
            <w:tcW w:w="455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AABAD0" w14:textId="77777777" w:rsidR="003239BD" w:rsidRPr="00937E98" w:rsidRDefault="003239BD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96" w:type="dxa"/>
            <w:gridSpan w:val="3"/>
            <w:tcBorders>
              <w:left w:val="single" w:sz="4" w:space="0" w:color="auto"/>
            </w:tcBorders>
            <w:vAlign w:val="center"/>
          </w:tcPr>
          <w:p w14:paraId="18CD705E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pamine agonist therapy</w:t>
            </w:r>
          </w:p>
        </w:tc>
      </w:tr>
      <w:tr w:rsidR="00937E98" w:rsidRPr="00937E98" w14:paraId="623270D5" w14:textId="77777777" w:rsidTr="00CC628F">
        <w:tc>
          <w:tcPr>
            <w:tcW w:w="4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92F6B6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9" w:type="dxa"/>
            <w:tcBorders>
              <w:left w:val="single" w:sz="4" w:space="0" w:color="auto"/>
              <w:bottom w:val="single" w:sz="4" w:space="0" w:color="auto"/>
            </w:tcBorders>
          </w:tcPr>
          <w:p w14:paraId="580F6EF8" w14:textId="77777777" w:rsidR="00417FF8" w:rsidRPr="00937E98" w:rsidRDefault="003239BD" w:rsidP="005266F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ponsive</w:t>
            </w:r>
          </w:p>
        </w:tc>
        <w:tc>
          <w:tcPr>
            <w:tcW w:w="1402" w:type="dxa"/>
          </w:tcPr>
          <w:p w14:paraId="63210B8A" w14:textId="77777777" w:rsidR="00417FF8" w:rsidRPr="00937E98" w:rsidRDefault="003239BD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istant</w:t>
            </w:r>
          </w:p>
        </w:tc>
        <w:tc>
          <w:tcPr>
            <w:tcW w:w="985" w:type="dxa"/>
          </w:tcPr>
          <w:p w14:paraId="05C4991C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937E98" w:rsidRPr="00937E98" w14:paraId="4EA92BF1" w14:textId="77777777" w:rsidTr="00CC628F">
        <w:tc>
          <w:tcPr>
            <w:tcW w:w="4556" w:type="dxa"/>
            <w:tcBorders>
              <w:top w:val="single" w:sz="4" w:space="0" w:color="auto"/>
            </w:tcBorders>
          </w:tcPr>
          <w:p w14:paraId="441F74EB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, (%)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bottom"/>
          </w:tcPr>
          <w:p w14:paraId="05D53789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48.1%)</w:t>
            </w:r>
          </w:p>
        </w:tc>
        <w:tc>
          <w:tcPr>
            <w:tcW w:w="1402" w:type="dxa"/>
            <w:vAlign w:val="bottom"/>
          </w:tcPr>
          <w:p w14:paraId="5FC04647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38.9%)</w:t>
            </w:r>
          </w:p>
        </w:tc>
        <w:tc>
          <w:tcPr>
            <w:tcW w:w="985" w:type="dxa"/>
            <w:vAlign w:val="bottom"/>
          </w:tcPr>
          <w:p w14:paraId="6E5504E1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937E98" w:rsidRPr="00937E98" w14:paraId="18FE03B7" w14:textId="77777777" w:rsidTr="00CC628F">
        <w:tc>
          <w:tcPr>
            <w:tcW w:w="4556" w:type="dxa"/>
          </w:tcPr>
          <w:p w14:paraId="4B078E4C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  <w:p w14:paraId="7BEAD9F7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les, (%)</w:t>
            </w:r>
          </w:p>
          <w:p w14:paraId="7BB8C932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males, (%)</w:t>
            </w:r>
          </w:p>
        </w:tc>
        <w:tc>
          <w:tcPr>
            <w:tcW w:w="1909" w:type="dxa"/>
            <w:vAlign w:val="bottom"/>
          </w:tcPr>
          <w:p w14:paraId="7B0B75BA" w14:textId="77777777" w:rsidR="00417FF8" w:rsidRPr="00937E98" w:rsidRDefault="00417FF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1B05670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0%)</w:t>
            </w:r>
          </w:p>
          <w:p w14:paraId="64F0AF86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2.9%)</w:t>
            </w:r>
          </w:p>
        </w:tc>
        <w:tc>
          <w:tcPr>
            <w:tcW w:w="1402" w:type="dxa"/>
            <w:vAlign w:val="bottom"/>
          </w:tcPr>
          <w:p w14:paraId="008A814D" w14:textId="77777777" w:rsidR="00417FF8" w:rsidRPr="00937E98" w:rsidRDefault="00417FF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C8F1461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0%)</w:t>
            </w:r>
          </w:p>
          <w:p w14:paraId="780DA9EC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57.1%)</w:t>
            </w:r>
          </w:p>
        </w:tc>
        <w:tc>
          <w:tcPr>
            <w:tcW w:w="985" w:type="dxa"/>
            <w:vAlign w:val="center"/>
          </w:tcPr>
          <w:p w14:paraId="3F3CC27D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</w:tr>
      <w:tr w:rsidR="00937E98" w:rsidRPr="00937E98" w14:paraId="23BED3AA" w14:textId="77777777" w:rsidTr="00CC628F">
        <w:tc>
          <w:tcPr>
            <w:tcW w:w="4556" w:type="dxa"/>
          </w:tcPr>
          <w:p w14:paraId="63E12FD6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age at diagnosis (IQR)</w:t>
            </w:r>
          </w:p>
        </w:tc>
        <w:tc>
          <w:tcPr>
            <w:tcW w:w="1909" w:type="dxa"/>
            <w:vAlign w:val="bottom"/>
          </w:tcPr>
          <w:p w14:paraId="50F512F6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9)</w:t>
            </w:r>
          </w:p>
        </w:tc>
        <w:tc>
          <w:tcPr>
            <w:tcW w:w="1402" w:type="dxa"/>
            <w:vAlign w:val="bottom"/>
          </w:tcPr>
          <w:p w14:paraId="64E5489F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11)</w:t>
            </w:r>
          </w:p>
        </w:tc>
        <w:tc>
          <w:tcPr>
            <w:tcW w:w="985" w:type="dxa"/>
            <w:vAlign w:val="center"/>
          </w:tcPr>
          <w:p w14:paraId="4B1FF31F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3</w:t>
            </w:r>
          </w:p>
        </w:tc>
      </w:tr>
      <w:tr w:rsidR="00937E98" w:rsidRPr="00937E98" w14:paraId="5AFA94EC" w14:textId="77777777" w:rsidTr="00CC628F">
        <w:tc>
          <w:tcPr>
            <w:tcW w:w="4556" w:type="dxa"/>
          </w:tcPr>
          <w:p w14:paraId="6ACAEDB5" w14:textId="77777777" w:rsidR="00417FF8" w:rsidRPr="00937E98" w:rsidRDefault="00417FF8" w:rsidP="005266F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</w:t>
            </w:r>
            <w:r w:rsidR="005266F5"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ost-surgical </w:t>
            </w: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L (IQR)</w:t>
            </w:r>
          </w:p>
        </w:tc>
        <w:tc>
          <w:tcPr>
            <w:tcW w:w="1909" w:type="dxa"/>
            <w:vAlign w:val="bottom"/>
          </w:tcPr>
          <w:p w14:paraId="060E2780" w14:textId="77777777" w:rsidR="00417FF8" w:rsidRPr="00937E98" w:rsidRDefault="002F6FA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52 (3847)</w:t>
            </w:r>
          </w:p>
        </w:tc>
        <w:tc>
          <w:tcPr>
            <w:tcW w:w="1402" w:type="dxa"/>
            <w:vAlign w:val="bottom"/>
          </w:tcPr>
          <w:p w14:paraId="680E1EF5" w14:textId="77777777" w:rsidR="00417FF8" w:rsidRPr="00937E98" w:rsidRDefault="002F6FA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0 (1700)</w:t>
            </w:r>
          </w:p>
        </w:tc>
        <w:tc>
          <w:tcPr>
            <w:tcW w:w="985" w:type="dxa"/>
            <w:vAlign w:val="center"/>
          </w:tcPr>
          <w:p w14:paraId="00C68575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2</w:t>
            </w:r>
          </w:p>
        </w:tc>
      </w:tr>
      <w:tr w:rsidR="00937E98" w:rsidRPr="00937E98" w14:paraId="6C3D32D6" w14:textId="77777777" w:rsidTr="00CC628F">
        <w:tc>
          <w:tcPr>
            <w:tcW w:w="4556" w:type="dxa"/>
          </w:tcPr>
          <w:p w14:paraId="5A2FFD26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dimension</w:t>
            </w:r>
          </w:p>
          <w:p w14:paraId="7E0F70D2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adenoma, (%)</w:t>
            </w:r>
          </w:p>
          <w:p w14:paraId="31681636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croadenoma, (%)</w:t>
            </w:r>
          </w:p>
        </w:tc>
        <w:tc>
          <w:tcPr>
            <w:tcW w:w="1909" w:type="dxa"/>
            <w:vAlign w:val="bottom"/>
          </w:tcPr>
          <w:p w14:paraId="0128DB14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66.7%)</w:t>
            </w:r>
          </w:p>
          <w:p w14:paraId="1769505B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42.9%)</w:t>
            </w:r>
          </w:p>
        </w:tc>
        <w:tc>
          <w:tcPr>
            <w:tcW w:w="1402" w:type="dxa"/>
            <w:vAlign w:val="bottom"/>
          </w:tcPr>
          <w:p w14:paraId="3E3C6E7A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F67253C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33.3%)</w:t>
            </w:r>
          </w:p>
          <w:p w14:paraId="230C47F7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7.1%)</w:t>
            </w:r>
          </w:p>
        </w:tc>
        <w:tc>
          <w:tcPr>
            <w:tcW w:w="985" w:type="dxa"/>
            <w:vAlign w:val="center"/>
          </w:tcPr>
          <w:p w14:paraId="2931880D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6</w:t>
            </w:r>
          </w:p>
        </w:tc>
      </w:tr>
      <w:tr w:rsidR="00937E98" w:rsidRPr="00937E98" w14:paraId="17D139BD" w14:textId="77777777" w:rsidTr="00CC628F">
        <w:tc>
          <w:tcPr>
            <w:tcW w:w="4556" w:type="dxa"/>
          </w:tcPr>
          <w:p w14:paraId="02D42CF7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invasiveness</w:t>
            </w:r>
          </w:p>
          <w:p w14:paraId="20CD9E87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-invasive, (%)</w:t>
            </w:r>
          </w:p>
          <w:p w14:paraId="0B476DA0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vasive, (%)</w:t>
            </w:r>
          </w:p>
        </w:tc>
        <w:tc>
          <w:tcPr>
            <w:tcW w:w="1909" w:type="dxa"/>
            <w:vAlign w:val="bottom"/>
          </w:tcPr>
          <w:p w14:paraId="4E454FAB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40E23F8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3.8%)</w:t>
            </w:r>
          </w:p>
          <w:p w14:paraId="3D86BA8F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54.5%)</w:t>
            </w:r>
          </w:p>
        </w:tc>
        <w:tc>
          <w:tcPr>
            <w:tcW w:w="1402" w:type="dxa"/>
            <w:vAlign w:val="bottom"/>
          </w:tcPr>
          <w:p w14:paraId="74AFD524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890B413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56.3%)</w:t>
            </w:r>
          </w:p>
          <w:p w14:paraId="02590942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5.7%)</w:t>
            </w:r>
          </w:p>
        </w:tc>
        <w:tc>
          <w:tcPr>
            <w:tcW w:w="985" w:type="dxa"/>
            <w:vAlign w:val="center"/>
          </w:tcPr>
          <w:p w14:paraId="2CC4DFFA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937E98" w:rsidRPr="00937E98" w14:paraId="0F7F7DED" w14:textId="77777777" w:rsidTr="00CC628F">
        <w:tc>
          <w:tcPr>
            <w:tcW w:w="4556" w:type="dxa"/>
          </w:tcPr>
          <w:p w14:paraId="03C3AD59" w14:textId="77777777" w:rsidR="00FA05BE" w:rsidRPr="00937E98" w:rsidRDefault="00FA05BE" w:rsidP="00FA05BE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proofErr w:type="spellStart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Knosp</w:t>
            </w:r>
            <w:proofErr w:type="spellEnd"/>
            <w:r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Score</w:t>
            </w:r>
          </w:p>
          <w:p w14:paraId="04DDD7B9" w14:textId="77777777" w:rsidR="00FA05BE" w:rsidRPr="00937E98" w:rsidRDefault="00FA05BE" w:rsidP="00FA05BE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0, n, (%)</w:t>
            </w:r>
          </w:p>
          <w:p w14:paraId="4DA98403" w14:textId="77777777" w:rsidR="00FA05BE" w:rsidRPr="00937E98" w:rsidRDefault="00FA05BE" w:rsidP="00FA05BE">
            <w:pPr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3 n, (%)</w:t>
            </w:r>
          </w:p>
          <w:p w14:paraId="7BDE5383" w14:textId="7B3A3C94" w:rsidR="00FA05BE" w:rsidRPr="00937E98" w:rsidRDefault="00FA05BE" w:rsidP="00FA05B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i/>
                <w:iCs/>
                <w:sz w:val="24"/>
                <w:lang w:val="en-US"/>
              </w:rPr>
              <w:t>Grade 4 n, (%)</w:t>
            </w:r>
          </w:p>
        </w:tc>
        <w:tc>
          <w:tcPr>
            <w:tcW w:w="1909" w:type="dxa"/>
            <w:vAlign w:val="bottom"/>
          </w:tcPr>
          <w:p w14:paraId="4FF3E411" w14:textId="2F1C97F2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35%)</w:t>
            </w:r>
          </w:p>
          <w:p w14:paraId="0828B6B2" w14:textId="77777777" w:rsidR="00F2716B" w:rsidRPr="00937E98" w:rsidRDefault="00F2716B" w:rsidP="00F271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3.3%)</w:t>
            </w:r>
          </w:p>
          <w:p w14:paraId="1B36C247" w14:textId="45429192" w:rsidR="00FA05BE" w:rsidRPr="00937E98" w:rsidRDefault="00F2716B" w:rsidP="00F271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1402" w:type="dxa"/>
            <w:vAlign w:val="bottom"/>
          </w:tcPr>
          <w:p w14:paraId="348150D3" w14:textId="77777777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65%)</w:t>
            </w:r>
          </w:p>
          <w:p w14:paraId="300CE1FB" w14:textId="77777777" w:rsidR="00F2716B" w:rsidRPr="00937E98" w:rsidRDefault="00F2716B" w:rsidP="00F271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6.7%)</w:t>
            </w:r>
          </w:p>
          <w:p w14:paraId="1EC7D0AC" w14:textId="7946396A" w:rsidR="00F2716B" w:rsidRPr="00937E98" w:rsidRDefault="00F2716B" w:rsidP="00F2716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00%)</w:t>
            </w:r>
          </w:p>
        </w:tc>
        <w:tc>
          <w:tcPr>
            <w:tcW w:w="985" w:type="dxa"/>
            <w:vAlign w:val="center"/>
          </w:tcPr>
          <w:p w14:paraId="0F18F4A7" w14:textId="77777777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  <w:p w14:paraId="1FEF19E9" w14:textId="37CB58C3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f</w:t>
            </w:r>
          </w:p>
          <w:p w14:paraId="32548C70" w14:textId="77777777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295</w:t>
            </w:r>
          </w:p>
          <w:p w14:paraId="729D16C5" w14:textId="7AD42639" w:rsidR="00FA05BE" w:rsidRPr="00937E98" w:rsidRDefault="00FA05BE" w:rsidP="00323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3</w:t>
            </w:r>
          </w:p>
        </w:tc>
      </w:tr>
      <w:tr w:rsidR="00937E98" w:rsidRPr="00937E98" w14:paraId="02205D1F" w14:textId="77777777" w:rsidTr="00CC628F">
        <w:tc>
          <w:tcPr>
            <w:tcW w:w="4556" w:type="dxa"/>
          </w:tcPr>
          <w:p w14:paraId="50A0CFD1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Ki67 </w:t>
            </w:r>
          </w:p>
        </w:tc>
        <w:tc>
          <w:tcPr>
            <w:tcW w:w="1909" w:type="dxa"/>
            <w:vAlign w:val="bottom"/>
          </w:tcPr>
          <w:p w14:paraId="44515BB1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2)</w:t>
            </w:r>
          </w:p>
        </w:tc>
        <w:tc>
          <w:tcPr>
            <w:tcW w:w="1402" w:type="dxa"/>
            <w:vAlign w:val="bottom"/>
          </w:tcPr>
          <w:p w14:paraId="00377C2E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)</w:t>
            </w:r>
          </w:p>
        </w:tc>
        <w:tc>
          <w:tcPr>
            <w:tcW w:w="985" w:type="dxa"/>
            <w:vAlign w:val="center"/>
          </w:tcPr>
          <w:p w14:paraId="6BA3B33F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9</w:t>
            </w:r>
          </w:p>
        </w:tc>
      </w:tr>
      <w:tr w:rsidR="00937E98" w:rsidRPr="00937E98" w14:paraId="75623177" w14:textId="77777777" w:rsidTr="00CC628F">
        <w:tc>
          <w:tcPr>
            <w:tcW w:w="4556" w:type="dxa"/>
          </w:tcPr>
          <w:p w14:paraId="2EA1190C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53 expression</w:t>
            </w:r>
          </w:p>
          <w:p w14:paraId="754AB055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4D5BAEF4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09" w:type="dxa"/>
            <w:vAlign w:val="bottom"/>
          </w:tcPr>
          <w:p w14:paraId="5153AD11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234AA2" w14:textId="14999BF2" w:rsidR="00417FF8" w:rsidRPr="00937E98" w:rsidRDefault="00337E53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EF2DA14" w14:textId="5150DA0C" w:rsidR="003239BD" w:rsidRPr="00937E98" w:rsidRDefault="00337E53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1402" w:type="dxa"/>
            <w:vAlign w:val="bottom"/>
          </w:tcPr>
          <w:p w14:paraId="75A51810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999261B" w14:textId="1D1C207B" w:rsidR="00417FF8" w:rsidRPr="00937E98" w:rsidRDefault="00337E53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  <w:p w14:paraId="6357C33B" w14:textId="4D7E43B1" w:rsidR="00417FF8" w:rsidRPr="00937E98" w:rsidRDefault="00337E53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3239BD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985" w:type="dxa"/>
            <w:vAlign w:val="center"/>
          </w:tcPr>
          <w:p w14:paraId="38E99E14" w14:textId="22D3E39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337E53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937E98" w:rsidRPr="00937E98" w14:paraId="414CCAE1" w14:textId="77777777" w:rsidTr="00CC628F">
        <w:tc>
          <w:tcPr>
            <w:tcW w:w="4556" w:type="dxa"/>
          </w:tcPr>
          <w:p w14:paraId="53109804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tosis</w:t>
            </w:r>
          </w:p>
          <w:p w14:paraId="3EA4BFF9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51658A39" w14:textId="77777777" w:rsidR="00417FF8" w:rsidRPr="00937E98" w:rsidRDefault="00417FF8" w:rsidP="00D7273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09" w:type="dxa"/>
            <w:vAlign w:val="center"/>
          </w:tcPr>
          <w:p w14:paraId="3F749395" w14:textId="77777777" w:rsidR="00417FF8" w:rsidRPr="00937E98" w:rsidRDefault="00417FF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4EA407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46.2%)</w:t>
            </w:r>
          </w:p>
          <w:p w14:paraId="41F785C5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%)</w:t>
            </w:r>
          </w:p>
        </w:tc>
        <w:tc>
          <w:tcPr>
            <w:tcW w:w="1402" w:type="dxa"/>
            <w:vAlign w:val="center"/>
          </w:tcPr>
          <w:p w14:paraId="4FD3BFB1" w14:textId="77777777" w:rsidR="00417FF8" w:rsidRPr="00937E98" w:rsidRDefault="00417FF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6DBD13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3.8%)</w:t>
            </w:r>
          </w:p>
          <w:p w14:paraId="51FB3839" w14:textId="77777777" w:rsidR="003239BD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%)</w:t>
            </w:r>
          </w:p>
        </w:tc>
        <w:tc>
          <w:tcPr>
            <w:tcW w:w="985" w:type="dxa"/>
            <w:vAlign w:val="center"/>
          </w:tcPr>
          <w:p w14:paraId="2DA8D6FF" w14:textId="77777777" w:rsidR="00417FF8" w:rsidRPr="00937E98" w:rsidRDefault="003239BD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</w:tr>
      <w:tr w:rsidR="00937E98" w:rsidRPr="00937E98" w14:paraId="1FE9B120" w14:textId="77777777" w:rsidTr="00107986">
        <w:trPr>
          <w:trHeight w:val="897"/>
        </w:trPr>
        <w:tc>
          <w:tcPr>
            <w:tcW w:w="4556" w:type="dxa"/>
          </w:tcPr>
          <w:p w14:paraId="3A0FF633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lectin-3</w:t>
            </w:r>
          </w:p>
          <w:p w14:paraId="1164E1EA" w14:textId="77777777" w:rsidR="00417FF8" w:rsidRPr="00937E98" w:rsidRDefault="00417FF8" w:rsidP="00D72737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, (%)</w:t>
            </w:r>
          </w:p>
          <w:p w14:paraId="663B8A40" w14:textId="77777777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, (%)</w:t>
            </w:r>
          </w:p>
        </w:tc>
        <w:tc>
          <w:tcPr>
            <w:tcW w:w="1909" w:type="dxa"/>
            <w:vAlign w:val="center"/>
          </w:tcPr>
          <w:p w14:paraId="15339497" w14:textId="77777777" w:rsidR="00417FF8" w:rsidRPr="00937E98" w:rsidRDefault="00417FF8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D82870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8.8%)</w:t>
            </w:r>
          </w:p>
          <w:p w14:paraId="5D944ABF" w14:textId="77777777" w:rsidR="005266F5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8.2%)</w:t>
            </w:r>
          </w:p>
        </w:tc>
        <w:tc>
          <w:tcPr>
            <w:tcW w:w="1402" w:type="dxa"/>
            <w:vAlign w:val="center"/>
          </w:tcPr>
          <w:p w14:paraId="1D04572F" w14:textId="77777777" w:rsidR="005266F5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A9158BA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1.2%)</w:t>
            </w:r>
          </w:p>
          <w:p w14:paraId="4505A951" w14:textId="77777777" w:rsidR="00417FF8" w:rsidRPr="00937E98" w:rsidRDefault="005266F5" w:rsidP="003239B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81.8%)</w:t>
            </w:r>
          </w:p>
        </w:tc>
        <w:tc>
          <w:tcPr>
            <w:tcW w:w="985" w:type="dxa"/>
            <w:vAlign w:val="center"/>
          </w:tcPr>
          <w:p w14:paraId="053D68CA" w14:textId="77777777" w:rsidR="00417FF8" w:rsidRPr="00937E98" w:rsidRDefault="003239BD" w:rsidP="00D727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1</w:t>
            </w:r>
          </w:p>
        </w:tc>
      </w:tr>
      <w:tr w:rsidR="00417FF8" w:rsidRPr="00937E98" w14:paraId="2F9D6CE2" w14:textId="77777777" w:rsidTr="00CC628F">
        <w:tc>
          <w:tcPr>
            <w:tcW w:w="4556" w:type="dxa"/>
          </w:tcPr>
          <w:p w14:paraId="200A2E54" w14:textId="40287D83" w:rsidR="00417FF8" w:rsidRPr="00937E98" w:rsidRDefault="00417FF8" w:rsidP="00D7273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trogen receptor alpha</w:t>
            </w:r>
            <w:r w:rsidR="00CC628F" w:rsidRPr="00937E9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, </w:t>
            </w:r>
            <w:r w:rsidR="00CC628F" w:rsidRPr="00937E98">
              <w:rPr>
                <w:rFonts w:ascii="Times New Roman" w:hAnsi="Times New Roman" w:cs="Times New Roman"/>
                <w:b/>
                <w:sz w:val="24"/>
                <w:lang w:val="en-US"/>
              </w:rPr>
              <w:t>median (IQR)</w:t>
            </w:r>
          </w:p>
        </w:tc>
        <w:tc>
          <w:tcPr>
            <w:tcW w:w="1909" w:type="dxa"/>
            <w:vAlign w:val="bottom"/>
          </w:tcPr>
          <w:p w14:paraId="0DEA6444" w14:textId="6C368FA2" w:rsidR="00417FF8" w:rsidRPr="00937E98" w:rsidRDefault="00107986" w:rsidP="001079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(45)</w:t>
            </w:r>
          </w:p>
        </w:tc>
        <w:tc>
          <w:tcPr>
            <w:tcW w:w="1402" w:type="dxa"/>
            <w:vAlign w:val="bottom"/>
          </w:tcPr>
          <w:p w14:paraId="3AE0FDD4" w14:textId="38C38740" w:rsidR="005266F5" w:rsidRPr="00937E98" w:rsidRDefault="00107986" w:rsidP="001079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 (50)</w:t>
            </w:r>
          </w:p>
        </w:tc>
        <w:tc>
          <w:tcPr>
            <w:tcW w:w="985" w:type="dxa"/>
            <w:vAlign w:val="center"/>
          </w:tcPr>
          <w:p w14:paraId="64767618" w14:textId="0C30B186" w:rsidR="00417FF8" w:rsidRPr="00937E98" w:rsidRDefault="00877F9D" w:rsidP="00D7273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7</w:t>
            </w:r>
          </w:p>
        </w:tc>
      </w:tr>
    </w:tbl>
    <w:p w14:paraId="167BBAD3" w14:textId="0ACD8F49" w:rsidR="00417FF8" w:rsidRPr="00937E98" w:rsidRDefault="00417FF8">
      <w:pPr>
        <w:rPr>
          <w:lang w:val="en-US"/>
        </w:rPr>
      </w:pPr>
    </w:p>
    <w:tbl>
      <w:tblPr>
        <w:tblStyle w:val="TableGrid"/>
        <w:tblW w:w="10125" w:type="dxa"/>
        <w:tblLook w:val="04A0" w:firstRow="1" w:lastRow="0" w:firstColumn="1" w:lastColumn="0" w:noHBand="0" w:noVBand="1"/>
      </w:tblPr>
      <w:tblGrid>
        <w:gridCol w:w="3591"/>
        <w:gridCol w:w="1056"/>
        <w:gridCol w:w="1536"/>
        <w:gridCol w:w="989"/>
        <w:gridCol w:w="2953"/>
      </w:tblGrid>
      <w:tr w:rsidR="00937E98" w:rsidRPr="00937E98" w14:paraId="39A6ADE5" w14:textId="77777777" w:rsidTr="00A46BEA">
        <w:tc>
          <w:tcPr>
            <w:tcW w:w="3591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26F281" w14:textId="77777777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92" w:type="dxa"/>
            <w:gridSpan w:val="2"/>
            <w:tcBorders>
              <w:left w:val="single" w:sz="4" w:space="0" w:color="auto"/>
            </w:tcBorders>
          </w:tcPr>
          <w:p w14:paraId="2173CED1" w14:textId="4FA15784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ease persistence</w:t>
            </w:r>
          </w:p>
        </w:tc>
        <w:tc>
          <w:tcPr>
            <w:tcW w:w="3942" w:type="dxa"/>
            <w:gridSpan w:val="2"/>
          </w:tcPr>
          <w:p w14:paraId="7B3EF76B" w14:textId="21089D16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pamine agonist treatment outcome</w:t>
            </w:r>
          </w:p>
        </w:tc>
      </w:tr>
      <w:tr w:rsidR="00937E98" w:rsidRPr="00937E98" w14:paraId="46B2B35D" w14:textId="77777777" w:rsidTr="00A46BEA">
        <w:tc>
          <w:tcPr>
            <w:tcW w:w="359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6A04EE" w14:textId="77777777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6" w:type="dxa"/>
            <w:tcBorders>
              <w:left w:val="single" w:sz="4" w:space="0" w:color="auto"/>
            </w:tcBorders>
          </w:tcPr>
          <w:p w14:paraId="604BF706" w14:textId="2D2A39A4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36" w:type="dxa"/>
          </w:tcPr>
          <w:p w14:paraId="5D5095D7" w14:textId="404B2F20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  <w:tc>
          <w:tcPr>
            <w:tcW w:w="989" w:type="dxa"/>
          </w:tcPr>
          <w:p w14:paraId="77915230" w14:textId="4DC78C98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953" w:type="dxa"/>
          </w:tcPr>
          <w:p w14:paraId="1D0AE9A9" w14:textId="1534EA71" w:rsidR="00A46BEA" w:rsidRPr="00937E98" w:rsidRDefault="00A46B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R</w:t>
            </w:r>
          </w:p>
        </w:tc>
      </w:tr>
      <w:tr w:rsidR="00937E98" w:rsidRPr="00937E98" w14:paraId="51E11078" w14:textId="77777777" w:rsidTr="00A46BEA">
        <w:tc>
          <w:tcPr>
            <w:tcW w:w="3591" w:type="dxa"/>
            <w:tcBorders>
              <w:top w:val="single" w:sz="4" w:space="0" w:color="auto"/>
            </w:tcBorders>
          </w:tcPr>
          <w:p w14:paraId="5097CEC0" w14:textId="6E6C34E4" w:rsidR="00212F10" w:rsidRPr="00937E98" w:rsidRDefault="00977926" w:rsidP="00212F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</w:t>
            </w:r>
            <w:r w:rsidR="00212F10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er</w:t>
            </w:r>
          </w:p>
        </w:tc>
        <w:tc>
          <w:tcPr>
            <w:tcW w:w="1056" w:type="dxa"/>
          </w:tcPr>
          <w:p w14:paraId="6AE37F07" w14:textId="74396FA6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536" w:type="dxa"/>
          </w:tcPr>
          <w:p w14:paraId="348D233C" w14:textId="1B15B9F5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1.2-5.6)</w:t>
            </w:r>
          </w:p>
        </w:tc>
        <w:tc>
          <w:tcPr>
            <w:tcW w:w="989" w:type="dxa"/>
          </w:tcPr>
          <w:p w14:paraId="258D79A8" w14:textId="218A1110" w:rsidR="00212F10" w:rsidRPr="00937E98" w:rsidRDefault="003A7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53" w:type="dxa"/>
          </w:tcPr>
          <w:p w14:paraId="3F80F919" w14:textId="22AA7A1C" w:rsidR="00212F10" w:rsidRPr="00937E98" w:rsidRDefault="00EA3E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937E98" w:rsidRPr="00937E98" w14:paraId="07077D54" w14:textId="77777777" w:rsidTr="00C84AC8">
        <w:tc>
          <w:tcPr>
            <w:tcW w:w="3591" w:type="dxa"/>
          </w:tcPr>
          <w:p w14:paraId="4241A402" w14:textId="239ED3FA" w:rsidR="00212F10" w:rsidRPr="00937E98" w:rsidRDefault="00212F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actin at diagnosis</w:t>
            </w:r>
            <w:r w:rsidR="00977926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gt;800 ng/dL</w:t>
            </w:r>
          </w:p>
        </w:tc>
        <w:tc>
          <w:tcPr>
            <w:tcW w:w="1056" w:type="dxa"/>
          </w:tcPr>
          <w:p w14:paraId="6B3DC773" w14:textId="5D31B602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84AC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536" w:type="dxa"/>
          </w:tcPr>
          <w:p w14:paraId="3C19881B" w14:textId="2586E8E8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1.7-6.5)</w:t>
            </w:r>
          </w:p>
        </w:tc>
        <w:tc>
          <w:tcPr>
            <w:tcW w:w="989" w:type="dxa"/>
          </w:tcPr>
          <w:p w14:paraId="3A873B11" w14:textId="27333F2B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2953" w:type="dxa"/>
          </w:tcPr>
          <w:p w14:paraId="70F1CB0C" w14:textId="011B41EB" w:rsidR="00212F10" w:rsidRPr="00937E98" w:rsidRDefault="00EA3E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937E98" w:rsidRPr="00937E98" w14:paraId="365C20B2" w14:textId="77777777" w:rsidTr="00C84AC8">
        <w:tc>
          <w:tcPr>
            <w:tcW w:w="3591" w:type="dxa"/>
          </w:tcPr>
          <w:p w14:paraId="4FB5FD81" w14:textId="06DCCDB8" w:rsidR="00212F10" w:rsidRPr="00937E98" w:rsidRDefault="00212F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osp</w:t>
            </w:r>
            <w:proofErr w:type="spellEnd"/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056" w:type="dxa"/>
          </w:tcPr>
          <w:p w14:paraId="13CB136F" w14:textId="5C2520A6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6" w:type="dxa"/>
          </w:tcPr>
          <w:p w14:paraId="70B54D6E" w14:textId="6836AD8C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89" w:type="dxa"/>
          </w:tcPr>
          <w:p w14:paraId="7668796E" w14:textId="7D4EF42F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2953" w:type="dxa"/>
          </w:tcPr>
          <w:p w14:paraId="2107768F" w14:textId="0DBC7B43" w:rsidR="00212F10" w:rsidRPr="00937E98" w:rsidRDefault="00EA3E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937E98" w:rsidRPr="00937E98" w14:paraId="75F0225D" w14:textId="77777777" w:rsidTr="00C84AC8">
        <w:tc>
          <w:tcPr>
            <w:tcW w:w="3591" w:type="dxa"/>
          </w:tcPr>
          <w:p w14:paraId="3A4AEF2E" w14:textId="75AF2F94" w:rsidR="00212F10" w:rsidRPr="00937E98" w:rsidRDefault="00212F1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67</w:t>
            </w:r>
            <w:r w:rsidR="00EC505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C505C" w:rsidRPr="00937E98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&gt;</w:t>
            </w:r>
            <w:r w:rsidR="00EC505C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%</w:t>
            </w:r>
          </w:p>
        </w:tc>
        <w:tc>
          <w:tcPr>
            <w:tcW w:w="1056" w:type="dxa"/>
          </w:tcPr>
          <w:p w14:paraId="67C68782" w14:textId="378CFC8C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536" w:type="dxa"/>
          </w:tcPr>
          <w:p w14:paraId="46497139" w14:textId="408A9273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89" w:type="dxa"/>
          </w:tcPr>
          <w:p w14:paraId="0A89803C" w14:textId="180DF9AB" w:rsidR="00212F10" w:rsidRPr="00937E98" w:rsidRDefault="003A7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C84AC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953" w:type="dxa"/>
          </w:tcPr>
          <w:p w14:paraId="5809402F" w14:textId="4A37FA80" w:rsidR="00212F10" w:rsidRPr="00937E98" w:rsidRDefault="007C37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(1.1-2.5)</w:t>
            </w:r>
          </w:p>
        </w:tc>
      </w:tr>
      <w:tr w:rsidR="009E3220" w:rsidRPr="00937E98" w14:paraId="2DC44EDE" w14:textId="77777777" w:rsidTr="00C84AC8">
        <w:tc>
          <w:tcPr>
            <w:tcW w:w="3591" w:type="dxa"/>
          </w:tcPr>
          <w:p w14:paraId="455FBDA2" w14:textId="2A8BA4C7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  <w:r w:rsidR="00A46BEA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  <w:r w:rsidR="00212F10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  <w:r w:rsidR="00CC149E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="00212F10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in</w:t>
            </w: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</w:t>
            </w:r>
          </w:p>
        </w:tc>
        <w:tc>
          <w:tcPr>
            <w:tcW w:w="1056" w:type="dxa"/>
          </w:tcPr>
          <w:p w14:paraId="04FAB996" w14:textId="1AD5B7E2" w:rsidR="00212F10" w:rsidRPr="00937E98" w:rsidRDefault="00FA708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84AC8"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  <w:tc>
          <w:tcPr>
            <w:tcW w:w="1536" w:type="dxa"/>
          </w:tcPr>
          <w:p w14:paraId="21AE58C8" w14:textId="6B9DDB8B" w:rsidR="00212F10" w:rsidRPr="00937E98" w:rsidRDefault="0097792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1.2-2.3)</w:t>
            </w:r>
          </w:p>
        </w:tc>
        <w:tc>
          <w:tcPr>
            <w:tcW w:w="989" w:type="dxa"/>
          </w:tcPr>
          <w:p w14:paraId="3890A75B" w14:textId="296BCA2C" w:rsidR="00212F10" w:rsidRPr="00937E98" w:rsidRDefault="003A76A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2953" w:type="dxa"/>
          </w:tcPr>
          <w:p w14:paraId="20711877" w14:textId="60639517" w:rsidR="00212F10" w:rsidRPr="00937E98" w:rsidRDefault="00BA6E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7E9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1-4.9)</w:t>
            </w:r>
          </w:p>
        </w:tc>
      </w:tr>
    </w:tbl>
    <w:p w14:paraId="0AFE88FD" w14:textId="21F65FA2" w:rsidR="00212F10" w:rsidRPr="00937E98" w:rsidRDefault="00212F10">
      <w:pPr>
        <w:rPr>
          <w:lang w:val="en-US"/>
        </w:rPr>
      </w:pPr>
    </w:p>
    <w:p w14:paraId="03BF8D71" w14:textId="52258C74" w:rsidR="00C84AC8" w:rsidRPr="00937E98" w:rsidRDefault="00C84AC8">
      <w:pPr>
        <w:rPr>
          <w:lang w:val="en-US"/>
        </w:rPr>
      </w:pPr>
      <w:r w:rsidRPr="00937E98">
        <w:rPr>
          <w:lang w:val="en-US"/>
        </w:rPr>
        <w:t xml:space="preserve">Table 4. </w:t>
      </w:r>
      <w:r w:rsidR="00A46BEA" w:rsidRPr="00937E98">
        <w:rPr>
          <w:lang w:val="en-US"/>
        </w:rPr>
        <w:t>Logistic regression of variables associated to disease persistence and dopamine agonist treatment outcome. HR: hazard ratio</w:t>
      </w:r>
    </w:p>
    <w:sectPr w:rsidR="00C84AC8" w:rsidRPr="00937E98" w:rsidSect="00C0363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MrSwNDI0NjA2MjFR0lEKTi0uzszPAykwrAUAX8jI6ywAAAA="/>
  </w:docVars>
  <w:rsids>
    <w:rsidRoot w:val="00F60E79"/>
    <w:rsid w:val="000E7886"/>
    <w:rsid w:val="00107986"/>
    <w:rsid w:val="00212F10"/>
    <w:rsid w:val="002F6FA8"/>
    <w:rsid w:val="003239BD"/>
    <w:rsid w:val="00337E53"/>
    <w:rsid w:val="00355883"/>
    <w:rsid w:val="003A76A7"/>
    <w:rsid w:val="003E47EC"/>
    <w:rsid w:val="00417FF8"/>
    <w:rsid w:val="0052248C"/>
    <w:rsid w:val="005266F5"/>
    <w:rsid w:val="006F1E23"/>
    <w:rsid w:val="0079754B"/>
    <w:rsid w:val="007A2B86"/>
    <w:rsid w:val="007C3732"/>
    <w:rsid w:val="008744DD"/>
    <w:rsid w:val="00877F9D"/>
    <w:rsid w:val="00937E98"/>
    <w:rsid w:val="00977926"/>
    <w:rsid w:val="009E3220"/>
    <w:rsid w:val="00A46BEA"/>
    <w:rsid w:val="00A97109"/>
    <w:rsid w:val="00AA7A0B"/>
    <w:rsid w:val="00AC6563"/>
    <w:rsid w:val="00AF72A0"/>
    <w:rsid w:val="00BA6E32"/>
    <w:rsid w:val="00C0363E"/>
    <w:rsid w:val="00C84AC8"/>
    <w:rsid w:val="00CC149E"/>
    <w:rsid w:val="00CC628F"/>
    <w:rsid w:val="00EA3E36"/>
    <w:rsid w:val="00EA481F"/>
    <w:rsid w:val="00EB5F49"/>
    <w:rsid w:val="00EC505C"/>
    <w:rsid w:val="00F2716B"/>
    <w:rsid w:val="00F43406"/>
    <w:rsid w:val="00F60E79"/>
    <w:rsid w:val="00FA05BE"/>
    <w:rsid w:val="00FA2AA6"/>
    <w:rsid w:val="00FA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A9DE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a</dc:creator>
  <cp:lastModifiedBy>Claire Holdsworth</cp:lastModifiedBy>
  <cp:revision>22</cp:revision>
  <dcterms:created xsi:type="dcterms:W3CDTF">2021-05-11T15:09:00Z</dcterms:created>
  <dcterms:modified xsi:type="dcterms:W3CDTF">2021-06-17T16:44:00Z</dcterms:modified>
</cp:coreProperties>
</file>